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29" w:rsidRPr="00C00757" w:rsidRDefault="009B56C1" w:rsidP="009A129E">
      <w:pPr>
        <w:spacing w:after="360" w:line="480" w:lineRule="auto"/>
        <w:rPr>
          <w:rFonts w:ascii="Arial" w:hAnsi="Arial"/>
          <w:color w:val="000000" w:themeColor="text1"/>
        </w:rPr>
      </w:pPr>
      <w:r w:rsidRPr="00C00757">
        <w:rPr>
          <w:rFonts w:ascii="Arial" w:hAnsi="Arial" w:cs="Arial"/>
          <w:b/>
        </w:rPr>
        <w:t xml:space="preserve">Supplementary </w:t>
      </w:r>
      <w:r w:rsidR="0008387B">
        <w:rPr>
          <w:rFonts w:ascii="Arial" w:hAnsi="Arial" w:cs="Arial"/>
          <w:b/>
        </w:rPr>
        <w:t>Table</w:t>
      </w:r>
      <w:bookmarkStart w:id="0" w:name="_GoBack"/>
      <w:bookmarkEnd w:id="0"/>
      <w:r w:rsidRPr="00C00757">
        <w:rPr>
          <w:rFonts w:ascii="Arial" w:hAnsi="Arial" w:cs="Arial"/>
          <w:b/>
        </w:rPr>
        <w:t xml:space="preserve"> 1. </w:t>
      </w:r>
      <w:r w:rsidR="00256F64" w:rsidRPr="00C00757">
        <w:rPr>
          <w:rFonts w:ascii="Arial" w:hAnsi="Arial" w:cs="Arial"/>
          <w:b/>
        </w:rPr>
        <w:t>Complete data set of</w:t>
      </w:r>
      <w:r w:rsidR="00DA11A7" w:rsidRPr="00C00757">
        <w:rPr>
          <w:rFonts w:ascii="Arial" w:hAnsi="Arial" w:cs="Arial"/>
          <w:b/>
        </w:rPr>
        <w:t xml:space="preserve"> the human</w:t>
      </w:r>
      <w:r w:rsidR="00256F64" w:rsidRPr="00C00757">
        <w:rPr>
          <w:rFonts w:ascii="Arial" w:hAnsi="Arial" w:cs="Arial"/>
          <w:b/>
        </w:rPr>
        <w:t xml:space="preserve"> protein arrays probed with </w:t>
      </w:r>
      <w:r w:rsidR="00256F64" w:rsidRPr="00C00757">
        <w:rPr>
          <w:rFonts w:ascii="Arial" w:hAnsi="Arial" w:cs="Arial"/>
          <w:b/>
          <w:i/>
        </w:rPr>
        <w:t xml:space="preserve">L. interrogans </w:t>
      </w:r>
      <w:r w:rsidR="00256F64" w:rsidRPr="00C00757">
        <w:rPr>
          <w:rFonts w:ascii="Arial" w:hAnsi="Arial" w:cs="Arial"/>
          <w:b/>
        </w:rPr>
        <w:t xml:space="preserve">serovar Copenhageni and </w:t>
      </w:r>
      <w:r w:rsidR="00256F64" w:rsidRPr="00C00757">
        <w:rPr>
          <w:rFonts w:ascii="Arial" w:hAnsi="Arial" w:cs="Arial"/>
          <w:b/>
          <w:i/>
        </w:rPr>
        <w:t xml:space="preserve">L. interrogans </w:t>
      </w:r>
      <w:r w:rsidR="00256F64" w:rsidRPr="00C00757">
        <w:rPr>
          <w:rFonts w:ascii="Arial" w:hAnsi="Arial" w:cs="Arial"/>
          <w:b/>
        </w:rPr>
        <w:t xml:space="preserve">serovar Canicola. </w:t>
      </w:r>
      <w:r w:rsidR="00FD1A29" w:rsidRPr="00C00757">
        <w:rPr>
          <w:rFonts w:ascii="Arial" w:hAnsi="Arial" w:cs="Arial"/>
        </w:rPr>
        <w:t xml:space="preserve">Shown are </w:t>
      </w:r>
      <w:r w:rsidR="00256F64" w:rsidRPr="00C00757">
        <w:rPr>
          <w:rFonts w:ascii="Arial" w:hAnsi="Arial" w:cs="Arial"/>
        </w:rPr>
        <w:t>the</w:t>
      </w:r>
      <w:r w:rsidR="009A129E" w:rsidRPr="00C00757">
        <w:rPr>
          <w:rFonts w:ascii="Arial" w:hAnsi="Arial" w:cs="Arial"/>
        </w:rPr>
        <w:t xml:space="preserve"> </w:t>
      </w:r>
      <w:r w:rsidR="00FD1A29" w:rsidRPr="00C00757">
        <w:rPr>
          <w:rFonts w:ascii="Arial" w:hAnsi="Arial" w:cs="Arial"/>
        </w:rPr>
        <w:t>f</w:t>
      </w:r>
      <w:r w:rsidR="00FD1A29" w:rsidRPr="00C00757">
        <w:rPr>
          <w:rFonts w:ascii="Arial" w:hAnsi="Arial"/>
          <w:color w:val="000000" w:themeColor="text1"/>
        </w:rPr>
        <w:t xml:space="preserve">luorescence signals </w:t>
      </w:r>
      <w:r w:rsidR="009A129E" w:rsidRPr="00C00757">
        <w:rPr>
          <w:rFonts w:ascii="Arial" w:hAnsi="Arial"/>
          <w:color w:val="000000" w:themeColor="text1"/>
        </w:rPr>
        <w:t>(</w:t>
      </w:r>
      <w:r w:rsidR="00FD1A29" w:rsidRPr="00C00757">
        <w:rPr>
          <w:rFonts w:ascii="Arial" w:hAnsi="Arial"/>
          <w:color w:val="000000" w:themeColor="text1"/>
        </w:rPr>
        <w:t>after background subtraction</w:t>
      </w:r>
      <w:r w:rsidR="009A129E" w:rsidRPr="00C00757">
        <w:rPr>
          <w:rFonts w:ascii="Arial" w:hAnsi="Arial"/>
          <w:color w:val="000000" w:themeColor="text1"/>
        </w:rPr>
        <w:t>)</w:t>
      </w:r>
      <w:r w:rsidR="00FD1A29" w:rsidRPr="00C00757">
        <w:rPr>
          <w:rFonts w:ascii="Arial" w:hAnsi="Arial"/>
          <w:color w:val="000000" w:themeColor="text1"/>
        </w:rPr>
        <w:t xml:space="preserve"> for the 1 and 3-hour time points</w:t>
      </w:r>
      <w:r w:rsidR="009A129E" w:rsidRPr="00C00757">
        <w:rPr>
          <w:rFonts w:ascii="Arial" w:hAnsi="Arial"/>
          <w:color w:val="000000" w:themeColor="text1"/>
        </w:rPr>
        <w:t>.</w:t>
      </w:r>
    </w:p>
    <w:tbl>
      <w:tblPr>
        <w:tblW w:w="9485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547"/>
        <w:gridCol w:w="2891"/>
        <w:gridCol w:w="1511"/>
        <w:gridCol w:w="1512"/>
        <w:gridCol w:w="1512"/>
        <w:gridCol w:w="1512"/>
      </w:tblGrid>
      <w:tr w:rsidR="004C6F96" w:rsidRPr="009B56C1" w:rsidTr="00411D93">
        <w:trPr>
          <w:trHeight w:val="210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penhageni</w:t>
            </w:r>
          </w:p>
        </w:tc>
        <w:tc>
          <w:tcPr>
            <w:tcW w:w="3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icola</w:t>
            </w:r>
          </w:p>
        </w:tc>
      </w:tr>
      <w:tr w:rsidR="004C6F96" w:rsidRPr="009B56C1" w:rsidTr="00C36655">
        <w:trPr>
          <w:trHeight w:val="210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4C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4C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Hr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Contr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2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-IBB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-IBB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rp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A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2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2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4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85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iogen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iopoietin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iopoietin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14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iosta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 (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phiregul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X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7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0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29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 N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7-1 (CD 8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2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40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A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DN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P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P-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P-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P-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T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trophin-1 (CT-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heps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L21 / 6Ckin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0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49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1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6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40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40 Ligan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K beta 8-1 / CCL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T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ment Factor 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-peptid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LA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4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,9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2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69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XCL-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3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5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98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K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K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 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4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tk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0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11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Cadher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F-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01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A-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gl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sta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otax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otaxin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otaxin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bB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ythropoietin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s Ligand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 Gamma RII B/C (CD32b/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-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-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-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-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37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T-3 Ligan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lista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alkine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S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N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T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3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4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5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05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TR Ligan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P-1 (Glucagon Lik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M-CS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1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8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5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2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16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-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-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-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-E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C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VE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5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8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6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8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-3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AM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1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AM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AM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3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7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24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N-gamm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-1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-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-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-I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L-1b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r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R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RI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R alph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R be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R gamm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5 R alph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L-6 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9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0 R alph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0 R be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8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6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6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90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2p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6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6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4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65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2p7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3 Ra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5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8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8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91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3 Ra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1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4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9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29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17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L-18 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a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,5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6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,89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8 R alph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8 R be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6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6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1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46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1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,1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,9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,1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,38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28A / IFN-lambd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l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lin-Recepto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P-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-TA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OB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7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4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7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76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gh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ymphotac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CP-3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-CS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-CSF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1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7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9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57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C (CCL-28 / VI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7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5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36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6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7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8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-1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-1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-1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-3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-3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-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IF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GF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4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2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5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91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G-I-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 (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tat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C-terminus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costat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 (OSM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teoprotegerin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OP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7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8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5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66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Cadher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7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1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3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73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 A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 A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 B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 R alph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 R be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CAM-1 (CD3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lact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4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0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7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41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te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CF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F 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F-1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F-1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h</w:t>
            </w:r>
            <w:proofErr w:type="spellEnd"/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lec-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4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4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80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lec-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,2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,3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6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,38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2 (IL-1R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6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2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995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F-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F-beta 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F-beta 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F-beta 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e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6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2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31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e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0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5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3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02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p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p-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p-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p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-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-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-R 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-R I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P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 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,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9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6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76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 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,8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,9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1,5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,04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 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 R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,5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,7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8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97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M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,3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0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2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39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O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,3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3,7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,9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8,916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 P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biquitin+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CAM-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0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- Cadher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,7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,5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7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F 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,8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F 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F-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4C6F96" w:rsidRPr="009B56C1" w:rsidTr="00C36655">
        <w:trPr>
          <w:trHeight w:val="22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6F96" w:rsidRPr="009B56C1" w:rsidRDefault="004C6F96" w:rsidP="00106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96" w:rsidRPr="009B56C1" w:rsidRDefault="004C6F96" w:rsidP="009B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9B56C1" w:rsidRDefault="009B56C1"/>
    <w:sectPr w:rsidR="009B56C1" w:rsidSect="00D02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C1"/>
    <w:rsid w:val="00066640"/>
    <w:rsid w:val="0008387B"/>
    <w:rsid w:val="00256F64"/>
    <w:rsid w:val="004C6F96"/>
    <w:rsid w:val="006F1BEB"/>
    <w:rsid w:val="008E4409"/>
    <w:rsid w:val="009A129E"/>
    <w:rsid w:val="009B56C1"/>
    <w:rsid w:val="00C00757"/>
    <w:rsid w:val="00D02500"/>
    <w:rsid w:val="00D73154"/>
    <w:rsid w:val="00DA11A7"/>
    <w:rsid w:val="00F65CA2"/>
    <w:rsid w:val="00FD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4</Words>
  <Characters>5558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urnlabuser</dc:creator>
  <cp:lastModifiedBy>Jenifer Coburn</cp:lastModifiedBy>
  <cp:revision>2</cp:revision>
  <dcterms:created xsi:type="dcterms:W3CDTF">2013-09-26T14:00:00Z</dcterms:created>
  <dcterms:modified xsi:type="dcterms:W3CDTF">2013-09-26T14:00:00Z</dcterms:modified>
</cp:coreProperties>
</file>